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719B5" w14:textId="3E658B1E" w:rsidR="001448A0" w:rsidRPr="009D7344" w:rsidRDefault="001448A0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 w:rsidRPr="009D7344">
        <w:rPr>
          <w:rFonts w:eastAsia="Times New Roman" w:cs="Times New Roman"/>
          <w:b/>
          <w:bCs/>
          <w:kern w:val="2"/>
          <w:szCs w:val="24"/>
        </w:rPr>
        <w:t xml:space="preserve">Table </w:t>
      </w:r>
      <w:r w:rsidR="00CD4636">
        <w:rPr>
          <w:rFonts w:eastAsia="Times New Roman" w:cs="Times New Roman"/>
          <w:b/>
          <w:bCs/>
          <w:kern w:val="2"/>
          <w:szCs w:val="24"/>
        </w:rPr>
        <w:t>S</w:t>
      </w:r>
      <w:r w:rsidRPr="009D7344">
        <w:rPr>
          <w:rFonts w:eastAsia="Times New Roman" w:cs="Times New Roman"/>
          <w:b/>
          <w:bCs/>
          <w:kern w:val="2"/>
          <w:szCs w:val="24"/>
        </w:rPr>
        <w:t>2.</w:t>
      </w:r>
      <w:r w:rsidRPr="009D7344">
        <w:rPr>
          <w:rFonts w:eastAsia="Times New Roman" w:cs="Times New Roman"/>
          <w:kern w:val="2"/>
          <w:szCs w:val="24"/>
        </w:rPr>
        <w:t xml:space="preserve"> Preferred channels for receiving messages about cervical cancer screening (n = 1,53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5"/>
        <w:gridCol w:w="1260"/>
        <w:gridCol w:w="1075"/>
      </w:tblGrid>
      <w:tr w:rsidR="001448A0" w:rsidRPr="009D7344" w14:paraId="5B451278" w14:textId="77777777" w:rsidTr="00DC6766"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45021F87" w14:textId="77777777" w:rsidR="001448A0" w:rsidRPr="009D7344" w:rsidRDefault="001448A0" w:rsidP="00DC6766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8051A9" w14:textId="77777777" w:rsidR="001448A0" w:rsidRPr="009D7344" w:rsidRDefault="001448A0" w:rsidP="00DC6766">
            <w:r w:rsidRPr="009D7344">
              <w:t>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EC9B582" w14:textId="77777777" w:rsidR="001448A0" w:rsidRPr="009D7344" w:rsidRDefault="001448A0" w:rsidP="00DC6766">
            <w:r w:rsidRPr="009D7344">
              <w:t>%</w:t>
            </w:r>
          </w:p>
        </w:tc>
      </w:tr>
      <w:tr w:rsidR="001448A0" w:rsidRPr="009D7344" w14:paraId="1413C7DE" w14:textId="77777777" w:rsidTr="00DC6766">
        <w:tc>
          <w:tcPr>
            <w:tcW w:w="7015" w:type="dxa"/>
            <w:tcBorders>
              <w:top w:val="single" w:sz="4" w:space="0" w:color="auto"/>
            </w:tcBorders>
          </w:tcPr>
          <w:p w14:paraId="03E2620F" w14:textId="77777777" w:rsidR="001448A0" w:rsidRPr="009D7344" w:rsidRDefault="001448A0" w:rsidP="00DC6766">
            <w:r w:rsidRPr="009D7344">
              <w:t>Docto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D89279" w14:textId="77777777" w:rsidR="001448A0" w:rsidRPr="009D7344" w:rsidRDefault="001448A0" w:rsidP="00DC6766">
            <w:r w:rsidRPr="009D7344">
              <w:t>1,10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577E832" w14:textId="77777777" w:rsidR="001448A0" w:rsidRPr="009D7344" w:rsidRDefault="001448A0" w:rsidP="00DC6766">
            <w:r w:rsidRPr="009D7344">
              <w:t>72</w:t>
            </w:r>
          </w:p>
        </w:tc>
      </w:tr>
      <w:tr w:rsidR="001448A0" w:rsidRPr="009D7344" w14:paraId="4BE63706" w14:textId="77777777" w:rsidTr="00DC6766">
        <w:tc>
          <w:tcPr>
            <w:tcW w:w="7015" w:type="dxa"/>
          </w:tcPr>
          <w:p w14:paraId="55E7534F" w14:textId="77777777" w:rsidR="001448A0" w:rsidRPr="009D7344" w:rsidRDefault="001448A0" w:rsidP="00DC6766">
            <w:r w:rsidRPr="009D7344">
              <w:t>Social media</w:t>
            </w:r>
          </w:p>
        </w:tc>
        <w:tc>
          <w:tcPr>
            <w:tcW w:w="1260" w:type="dxa"/>
          </w:tcPr>
          <w:p w14:paraId="2673D85D" w14:textId="77777777" w:rsidR="001448A0" w:rsidRPr="009D7344" w:rsidRDefault="001448A0" w:rsidP="00DC6766">
            <w:r w:rsidRPr="009D7344">
              <w:t>749</w:t>
            </w:r>
          </w:p>
        </w:tc>
        <w:tc>
          <w:tcPr>
            <w:tcW w:w="1075" w:type="dxa"/>
          </w:tcPr>
          <w:p w14:paraId="45403962" w14:textId="77777777" w:rsidR="001448A0" w:rsidRPr="009D7344" w:rsidRDefault="001448A0" w:rsidP="00DC6766">
            <w:r w:rsidRPr="009D7344">
              <w:t>49</w:t>
            </w:r>
          </w:p>
        </w:tc>
      </w:tr>
      <w:tr w:rsidR="001448A0" w:rsidRPr="009D7344" w14:paraId="48D9766C" w14:textId="77777777" w:rsidTr="00DC6766">
        <w:tc>
          <w:tcPr>
            <w:tcW w:w="7015" w:type="dxa"/>
          </w:tcPr>
          <w:p w14:paraId="59D9B386" w14:textId="77777777" w:rsidR="001448A0" w:rsidRPr="009D7344" w:rsidRDefault="001448A0" w:rsidP="00DC6766">
            <w:r w:rsidRPr="009D7344">
              <w:t>TV ads</w:t>
            </w:r>
          </w:p>
        </w:tc>
        <w:tc>
          <w:tcPr>
            <w:tcW w:w="1260" w:type="dxa"/>
          </w:tcPr>
          <w:p w14:paraId="0FC90D6D" w14:textId="77777777" w:rsidR="001448A0" w:rsidRPr="009D7344" w:rsidRDefault="001448A0" w:rsidP="00DC6766">
            <w:r w:rsidRPr="009D7344">
              <w:t>679</w:t>
            </w:r>
          </w:p>
        </w:tc>
        <w:tc>
          <w:tcPr>
            <w:tcW w:w="1075" w:type="dxa"/>
          </w:tcPr>
          <w:p w14:paraId="2F14B7BC" w14:textId="77777777" w:rsidR="001448A0" w:rsidRPr="009D7344" w:rsidRDefault="001448A0" w:rsidP="00DC6766">
            <w:r w:rsidRPr="009D7344">
              <w:t>44</w:t>
            </w:r>
          </w:p>
        </w:tc>
      </w:tr>
      <w:tr w:rsidR="001448A0" w:rsidRPr="009D7344" w14:paraId="66E38381" w14:textId="77777777" w:rsidTr="00DC6766">
        <w:tc>
          <w:tcPr>
            <w:tcW w:w="7015" w:type="dxa"/>
          </w:tcPr>
          <w:p w14:paraId="59A0DFE1" w14:textId="77777777" w:rsidR="001448A0" w:rsidRPr="009D7344" w:rsidRDefault="001448A0" w:rsidP="00DC6766">
            <w:r w:rsidRPr="009D7344">
              <w:t>Magazines, newspapers, billboards, or posters</w:t>
            </w:r>
          </w:p>
        </w:tc>
        <w:tc>
          <w:tcPr>
            <w:tcW w:w="1260" w:type="dxa"/>
          </w:tcPr>
          <w:p w14:paraId="0BB9A1FE" w14:textId="77777777" w:rsidR="001448A0" w:rsidRPr="009D7344" w:rsidRDefault="001448A0" w:rsidP="00DC6766">
            <w:r w:rsidRPr="009D7344">
              <w:t>354</w:t>
            </w:r>
          </w:p>
        </w:tc>
        <w:tc>
          <w:tcPr>
            <w:tcW w:w="1075" w:type="dxa"/>
          </w:tcPr>
          <w:p w14:paraId="6B884C49" w14:textId="77777777" w:rsidR="001448A0" w:rsidRPr="009D7344" w:rsidRDefault="001448A0" w:rsidP="00DC6766">
            <w:r w:rsidRPr="009D7344">
              <w:t>23</w:t>
            </w:r>
          </w:p>
        </w:tc>
      </w:tr>
      <w:tr w:rsidR="001448A0" w:rsidRPr="009D7344" w14:paraId="4A112659" w14:textId="77777777" w:rsidTr="00DC6766">
        <w:tc>
          <w:tcPr>
            <w:tcW w:w="7015" w:type="dxa"/>
          </w:tcPr>
          <w:p w14:paraId="4138D6C9" w14:textId="77777777" w:rsidR="001448A0" w:rsidRPr="009D7344" w:rsidRDefault="001448A0" w:rsidP="00DC6766">
            <w:r w:rsidRPr="009D7344">
              <w:t>Family</w:t>
            </w:r>
          </w:p>
        </w:tc>
        <w:tc>
          <w:tcPr>
            <w:tcW w:w="1260" w:type="dxa"/>
          </w:tcPr>
          <w:p w14:paraId="3C94BE94" w14:textId="77777777" w:rsidR="001448A0" w:rsidRPr="009D7344" w:rsidRDefault="001448A0" w:rsidP="00DC6766">
            <w:r w:rsidRPr="009D7344">
              <w:t>328</w:t>
            </w:r>
          </w:p>
        </w:tc>
        <w:tc>
          <w:tcPr>
            <w:tcW w:w="1075" w:type="dxa"/>
          </w:tcPr>
          <w:p w14:paraId="315FFA46" w14:textId="77777777" w:rsidR="001448A0" w:rsidRPr="009D7344" w:rsidRDefault="001448A0" w:rsidP="00DC6766">
            <w:r w:rsidRPr="009D7344">
              <w:t>21</w:t>
            </w:r>
          </w:p>
        </w:tc>
      </w:tr>
      <w:tr w:rsidR="001448A0" w:rsidRPr="009D7344" w14:paraId="4090F3B7" w14:textId="77777777" w:rsidTr="00DC6766">
        <w:tc>
          <w:tcPr>
            <w:tcW w:w="7015" w:type="dxa"/>
            <w:tcBorders>
              <w:bottom w:val="single" w:sz="4" w:space="0" w:color="auto"/>
            </w:tcBorders>
          </w:tcPr>
          <w:p w14:paraId="0EF8F2C9" w14:textId="77777777" w:rsidR="001448A0" w:rsidRPr="009D7344" w:rsidRDefault="001448A0" w:rsidP="00DC6766">
            <w:r w:rsidRPr="009D7344">
              <w:t>Other plac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86C34F" w14:textId="77777777" w:rsidR="001448A0" w:rsidRPr="009D7344" w:rsidRDefault="001448A0" w:rsidP="00DC6766">
            <w:r w:rsidRPr="009D7344">
              <w:t>39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FFFBA0A" w14:textId="77777777" w:rsidR="001448A0" w:rsidRPr="009D7344" w:rsidRDefault="001448A0" w:rsidP="00DC6766">
            <w:r w:rsidRPr="009D7344">
              <w:t>3</w:t>
            </w:r>
          </w:p>
        </w:tc>
      </w:tr>
    </w:tbl>
    <w:p w14:paraId="5645EEC0" w14:textId="1A7A0758" w:rsidR="00590C4E" w:rsidRPr="00B00630" w:rsidRDefault="001448A0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 w:rsidRPr="009D7344">
        <w:rPr>
          <w:rFonts w:eastAsia="Times New Roman" w:cs="Times New Roman"/>
          <w:kern w:val="2"/>
          <w:szCs w:val="24"/>
        </w:rPr>
        <w:t>Participants could select more than one response, so percentages do not total 100%.</w:t>
      </w:r>
    </w:p>
    <w:sectPr w:rsidR="00590C4E" w:rsidRPr="00B00630" w:rsidSect="00FB129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A4BD3" w14:textId="77777777" w:rsidR="00CE0302" w:rsidRDefault="00CE0302">
      <w:pPr>
        <w:spacing w:after="0" w:line="240" w:lineRule="auto"/>
      </w:pPr>
      <w:r>
        <w:separator/>
      </w:r>
    </w:p>
  </w:endnote>
  <w:endnote w:type="continuationSeparator" w:id="0">
    <w:p w14:paraId="38AAE1D4" w14:textId="77777777" w:rsidR="00CE0302" w:rsidRDefault="00CE0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23C06" w14:textId="77777777" w:rsidR="00BB66DA" w:rsidRDefault="00BB66DA" w:rsidP="00E92236">
    <w:pPr>
      <w:pStyle w:val="Footer"/>
    </w:pPr>
  </w:p>
  <w:p w14:paraId="1EA59EE7" w14:textId="77777777" w:rsidR="00BB66DA" w:rsidRDefault="00BB6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D1396" w14:textId="77777777" w:rsidR="00CE0302" w:rsidRDefault="00CE0302">
      <w:pPr>
        <w:spacing w:after="0" w:line="240" w:lineRule="auto"/>
      </w:pPr>
      <w:r>
        <w:separator/>
      </w:r>
    </w:p>
  </w:footnote>
  <w:footnote w:type="continuationSeparator" w:id="0">
    <w:p w14:paraId="21CD8FCA" w14:textId="77777777" w:rsidR="00CE0302" w:rsidRDefault="00CE0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6592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4E9AAC" w14:textId="77777777" w:rsidR="00BB66DA" w:rsidRDefault="00EB1B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B7F0" w14:textId="77777777" w:rsidR="00BB66DA" w:rsidRDefault="00BB6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A0"/>
    <w:rsid w:val="00096B74"/>
    <w:rsid w:val="000E309D"/>
    <w:rsid w:val="001358C7"/>
    <w:rsid w:val="001448A0"/>
    <w:rsid w:val="001B58A8"/>
    <w:rsid w:val="00335AB3"/>
    <w:rsid w:val="00411145"/>
    <w:rsid w:val="004B4DA4"/>
    <w:rsid w:val="00511DD1"/>
    <w:rsid w:val="005250BD"/>
    <w:rsid w:val="00527779"/>
    <w:rsid w:val="00532207"/>
    <w:rsid w:val="005730BD"/>
    <w:rsid w:val="00590C4E"/>
    <w:rsid w:val="006254A9"/>
    <w:rsid w:val="00757EE6"/>
    <w:rsid w:val="007E2FAC"/>
    <w:rsid w:val="008766E7"/>
    <w:rsid w:val="0097424B"/>
    <w:rsid w:val="00A12DBB"/>
    <w:rsid w:val="00A370A9"/>
    <w:rsid w:val="00A4670E"/>
    <w:rsid w:val="00A775D7"/>
    <w:rsid w:val="00A8378B"/>
    <w:rsid w:val="00AF166E"/>
    <w:rsid w:val="00B00630"/>
    <w:rsid w:val="00BB66DA"/>
    <w:rsid w:val="00C77BB1"/>
    <w:rsid w:val="00C8567B"/>
    <w:rsid w:val="00CD4636"/>
    <w:rsid w:val="00CE0302"/>
    <w:rsid w:val="00DC3A75"/>
    <w:rsid w:val="00EB1BEB"/>
    <w:rsid w:val="00F62BB6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24FC"/>
  <w15:chartTrackingRefBased/>
  <w15:docId w15:val="{6EFA227D-50EA-4055-A400-8A9BF834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A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8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8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8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8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8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8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8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8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8A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44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8A0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144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8A0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8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8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44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65</Characters>
  <Application>Microsoft Office Word</Application>
  <DocSecurity>0</DocSecurity>
  <Lines>23</Lines>
  <Paragraphs>22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on-Fried, Sarah</dc:creator>
  <cp:keywords/>
  <dc:description/>
  <cp:lastModifiedBy>Halvorson-Fried, Sarah</cp:lastModifiedBy>
  <cp:revision>3</cp:revision>
  <dcterms:created xsi:type="dcterms:W3CDTF">2025-11-04T01:32:00Z</dcterms:created>
  <dcterms:modified xsi:type="dcterms:W3CDTF">2025-11-04T01:32:00Z</dcterms:modified>
</cp:coreProperties>
</file>